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7EA7D" w14:textId="367B3CDB" w:rsidR="00A02501" w:rsidRPr="00126408" w:rsidRDefault="008C6835" w:rsidP="00126408">
      <w:pPr>
        <w:widowControl/>
        <w:spacing w:before="120" w:after="240"/>
        <w:jc w:val="left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eastAsia="en-US"/>
        </w:rPr>
      </w:pPr>
      <w:r w:rsidRPr="008C6835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Supplemental </w:t>
      </w:r>
      <w:r w:rsidR="00126408" w:rsidRPr="00126408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TABLE </w:t>
      </w:r>
      <w:r w:rsidR="00B520A0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1</w:t>
      </w:r>
      <w:r w:rsidR="00126408" w:rsidRPr="00126408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</w:t>
      </w:r>
      <w:r w:rsidR="007E4C21" w:rsidRPr="00126408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eastAsia="en-US"/>
        </w:rPr>
        <w:t>Predic</w:t>
      </w:r>
      <w:r w:rsidR="007E4C2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eastAsia="en-US"/>
        </w:rPr>
        <w:t>ted</w:t>
      </w:r>
      <w:r w:rsidR="00126408" w:rsidRPr="00126408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eastAsia="en-US"/>
        </w:rPr>
        <w:t xml:space="preserve"> metabolism of </w:t>
      </w:r>
      <w:r w:rsidR="00126408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>intestinal</w:t>
      </w:r>
      <w:r w:rsidR="00126408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eastAsia="en-US"/>
        </w:rPr>
        <w:t xml:space="preserve"> </w:t>
      </w:r>
      <w:r w:rsidR="00126408" w:rsidRPr="00126408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eastAsia="en-US"/>
        </w:rPr>
        <w:t>microbiota using</w:t>
      </w:r>
      <w:r w:rsidR="00126408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 xml:space="preserve"> </w:t>
      </w:r>
      <w:proofErr w:type="spellStart"/>
      <w:r w:rsidR="00126408" w:rsidRPr="00126408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eastAsia="en-US"/>
        </w:rPr>
        <w:t>PICRUSt</w:t>
      </w:r>
      <w:proofErr w:type="spellEnd"/>
      <w:r w:rsidR="00126408" w:rsidRPr="00126408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eastAsia="en-US"/>
        </w:rPr>
        <w:t xml:space="preserve"> analysis</w:t>
      </w:r>
      <w:r w:rsidR="00126408" w:rsidRPr="0012640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. </w:t>
      </w:r>
      <w:r w:rsidR="00126408" w:rsidRPr="00126408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4193"/>
        <w:gridCol w:w="1035"/>
        <w:gridCol w:w="946"/>
        <w:gridCol w:w="991"/>
        <w:gridCol w:w="991"/>
        <w:gridCol w:w="941"/>
        <w:gridCol w:w="1056"/>
        <w:gridCol w:w="719"/>
      </w:tblGrid>
      <w:tr w:rsidR="00C8236C" w:rsidRPr="00450FBE" w14:paraId="060708E4" w14:textId="77777777" w:rsidTr="00C8236C">
        <w:trPr>
          <w:trHeight w:val="212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E4ECD8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0" w:name="_Hlk91701645"/>
            <w:r w:rsidRPr="00450F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tem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85EF25D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C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D848FBC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8AF0BF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M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4293DE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450F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obio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2FAC9A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M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FD5A94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888FF3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50F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</w:tr>
      <w:tr w:rsidR="00C8236C" w:rsidRPr="00450FBE" w14:paraId="52DCC2E3" w14:textId="77777777" w:rsidTr="00C8236C">
        <w:trPr>
          <w:trHeight w:val="212"/>
          <w:jc w:val="center"/>
        </w:trPr>
        <w:tc>
          <w:tcPr>
            <w:tcW w:w="0" w:type="auto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ECBB5D" w14:textId="77777777" w:rsidR="00C8236C" w:rsidRPr="00450FBE" w:rsidRDefault="00C8236C" w:rsidP="008A07B4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leum</w:t>
            </w:r>
          </w:p>
        </w:tc>
      </w:tr>
      <w:tr w:rsidR="00C8236C" w:rsidRPr="00450FBE" w14:paraId="5F2D6864" w14:textId="77777777" w:rsidTr="00C8236C">
        <w:trPr>
          <w:trHeight w:val="205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2D7213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ergy production and convers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7E4D85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3351.6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70C2A7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2093.6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E86A9F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3150.1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4F0317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5117.6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36856F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1863.2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A9EBBB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009.54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C56129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 w:rsidR="00C8236C" w:rsidRPr="00450FBE" w14:paraId="0443DE21" w14:textId="77777777" w:rsidTr="008A07B4">
        <w:trPr>
          <w:trHeight w:val="2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0A9FF7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ino acid transport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A7A630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6254.7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F692A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7061.2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22F1F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37838.1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26A14F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3382.4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074703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03952.3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3C2CE8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011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3B2EB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 0.01</w:t>
            </w:r>
          </w:p>
        </w:tc>
      </w:tr>
      <w:tr w:rsidR="00C8236C" w:rsidRPr="00450FBE" w14:paraId="1112E5E5" w14:textId="77777777" w:rsidTr="008A07B4">
        <w:trPr>
          <w:trHeight w:val="2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D5C19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otide transport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B30932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7700.1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47C0A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0961.8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739F1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3103.0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68FC4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1683.9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C63B68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3470.8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E1D028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379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B8466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 w:rsidR="00C8236C" w:rsidRPr="00450FBE" w14:paraId="51618577" w14:textId="77777777" w:rsidTr="008A07B4">
        <w:trPr>
          <w:trHeight w:val="2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A3572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bohydrate transport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B1132F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7403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9B177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5648.7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9EF56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91434.9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3F6632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1633.2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406F98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08213.6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05F58F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23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A3289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 w:rsidR="00C8236C" w:rsidRPr="00450FBE" w14:paraId="015834CD" w14:textId="77777777" w:rsidTr="008A07B4">
        <w:trPr>
          <w:trHeight w:val="2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4A12F4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enzyme transport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C5E39F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9055.9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A2174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6838.3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23F0D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9499.4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599C62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4730.0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11A18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3372.0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E2D0EC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618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75F582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 w:rsidR="00C8236C" w:rsidRPr="00450FBE" w14:paraId="495CE627" w14:textId="77777777" w:rsidTr="008A07B4">
        <w:trPr>
          <w:trHeight w:val="2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E5545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pid transport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4A05C4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3340.5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C2367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9574.0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771DDB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0671.8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12290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1235.8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7DD81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2151.1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D98CFC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86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26155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 w:rsidR="00C8236C" w:rsidRPr="00450FBE" w14:paraId="1BD37DAE" w14:textId="77777777" w:rsidTr="008A07B4">
        <w:trPr>
          <w:trHeight w:val="2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642B5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nslation, ribosomal structure, and bi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9D9BF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58105.4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32C82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4148.2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F52F1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8376.0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FDB315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8768.7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BE3B3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13795.6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EB3745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770.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44BFA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 w:rsidR="00C8236C" w:rsidRPr="00450FBE" w14:paraId="4FAB202C" w14:textId="77777777" w:rsidTr="008A07B4">
        <w:trPr>
          <w:trHeight w:val="2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89371B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n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3D7CE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90040.6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AE13C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4222.6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AFAE1C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53183.5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B756EB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8075.2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8E3AAE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88711.3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DFFB9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833.56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8463C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 w:rsidR="00C8236C" w:rsidRPr="00450FBE" w14:paraId="1295991B" w14:textId="77777777" w:rsidTr="008A07B4">
        <w:trPr>
          <w:trHeight w:val="2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E108C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plication, recombination, and re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CDCAFD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1305.1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116C3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3297.6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032249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2853.6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7367F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0034.0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024FCC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2317.8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C1EA6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47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F0A278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 w:rsidR="00C8236C" w:rsidRPr="00450FBE" w14:paraId="378D9FF2" w14:textId="77777777" w:rsidTr="008A07B4">
        <w:trPr>
          <w:trHeight w:val="2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1F6D8A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organic ion transport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B9FA9C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0906.6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00459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1255.8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37D5B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5101.6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D00A6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8913.1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7EAC0E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3495.3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B876E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606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A741A0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 w:rsidR="00C8236C" w:rsidRPr="00450FBE" w14:paraId="602DBEF5" w14:textId="77777777" w:rsidTr="008A07B4">
        <w:trPr>
          <w:trHeight w:val="2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DD477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condary metabolites biosynthesis, transport, and ca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0CB2FF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022.1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BAB58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585.8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9061D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272.6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DC7AC1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103.9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DE707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666.7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4B1C3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9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464DA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 w:rsidR="00C8236C" w:rsidRPr="00450FBE" w14:paraId="2800FA64" w14:textId="77777777" w:rsidTr="008A07B4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03ACF2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gnal transduction mechanis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0EA7FD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8911.3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4F7A36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5043.4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1059A3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9344.1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4B8AE4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0289.4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1C545F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7730.2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DDB0FA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781.9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DB5964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 w:rsidR="00C8236C" w:rsidRPr="00450FBE" w14:paraId="3AA3E9D1" w14:textId="77777777" w:rsidTr="008A07B4">
        <w:trPr>
          <w:trHeight w:val="212"/>
          <w:jc w:val="center"/>
        </w:trPr>
        <w:tc>
          <w:tcPr>
            <w:tcW w:w="0" w:type="auto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92967C" w14:textId="77777777" w:rsidR="00C8236C" w:rsidRPr="00450FBE" w:rsidRDefault="00C8236C" w:rsidP="008A07B4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ecum</w:t>
            </w:r>
          </w:p>
        </w:tc>
      </w:tr>
      <w:tr w:rsidR="00C8236C" w:rsidRPr="00450FBE" w14:paraId="499D0806" w14:textId="77777777" w:rsidTr="008A07B4">
        <w:trPr>
          <w:trHeight w:val="2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DB771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ergy production and con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832C96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3733.2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25BB8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9451.3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58AE5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3815.0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FE3FFF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7895.5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9D414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9508.4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9F72F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266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C797A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C8236C" w:rsidRPr="00450FBE" w14:paraId="18A6A3AA" w14:textId="77777777" w:rsidTr="008A07B4">
        <w:trPr>
          <w:trHeight w:val="2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9ABB1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ino acid transport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4C7327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35605.1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A6E71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9604.6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BC5A3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66689.6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9B6DC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52331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8FC0D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14679.4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A484D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71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49A0D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8</w:t>
            </w:r>
          </w:p>
        </w:tc>
      </w:tr>
      <w:tr w:rsidR="00C8236C" w:rsidRPr="00450FBE" w14:paraId="1BA32252" w14:textId="77777777" w:rsidTr="008A07B4">
        <w:trPr>
          <w:trHeight w:val="2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17A69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otide transport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1FD31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6746.3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AFB9F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2163.1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93CCCB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2343.4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44CE8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0706.9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72CDC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1441.6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0BFD2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38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7BDB91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 w:rsidR="00C8236C" w:rsidRPr="00450FBE" w14:paraId="6064E4ED" w14:textId="77777777" w:rsidTr="008A07B4">
        <w:trPr>
          <w:trHeight w:val="2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852B1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bohydrate transport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94544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84793.2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2309F0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9157.8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0F38E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5550.5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C97B4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2021.2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4BDD0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6581.8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2C435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211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DF175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 w:rsidR="00C8236C" w:rsidRPr="00450FBE" w14:paraId="4EA01982" w14:textId="77777777" w:rsidTr="008A07B4">
        <w:trPr>
          <w:trHeight w:val="2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AF469F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enzyme transport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4F22A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3991.9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3B1C23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1627.1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32D54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1379.5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DEB559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8579.1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DFFC43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9510.4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D6397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11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27C1C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 w:rsidR="00C8236C" w:rsidRPr="00450FBE" w14:paraId="1E306FAD" w14:textId="77777777" w:rsidTr="008A07B4">
        <w:trPr>
          <w:trHeight w:val="2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F7A2C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pid transport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EE40B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1916.5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F4FCB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7775.6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4D167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5014.4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207CD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9736.7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7223D4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4905.1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D56C7C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34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AF9D3F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9</w:t>
            </w:r>
          </w:p>
        </w:tc>
      </w:tr>
      <w:tr w:rsidR="00C8236C" w:rsidRPr="00450FBE" w14:paraId="61D9409F" w14:textId="77777777" w:rsidTr="008A07B4">
        <w:trPr>
          <w:trHeight w:val="2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90801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nslation, ribosomal structure, and bi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F4E520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44944.8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709DE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2803.0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24C43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32141.4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046C2C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14337.5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6B8E9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58990.7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0B642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366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CE63B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4</w:t>
            </w:r>
          </w:p>
        </w:tc>
      </w:tr>
      <w:tr w:rsidR="00C8236C" w:rsidRPr="00450FBE" w14:paraId="3ABA2A6A" w14:textId="77777777" w:rsidTr="008A07B4">
        <w:trPr>
          <w:trHeight w:val="2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0EFC6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n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B5ADD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62359.1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9CB9F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3755.1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5457C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64395.7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7A520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4611.1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698DD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11766.2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6320C4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370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ECC7CE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4</w:t>
            </w:r>
          </w:p>
        </w:tc>
      </w:tr>
      <w:tr w:rsidR="00C8236C" w:rsidRPr="00450FBE" w14:paraId="03C09DB9" w14:textId="77777777" w:rsidTr="008A07B4">
        <w:trPr>
          <w:trHeight w:val="2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9F2A9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Replication, recombination, and re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F022E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87181.4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36ED0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8730.1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EDBB5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8856.9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F86CB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5322.9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C303FE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41278.4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D16FE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599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7E172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8</w:t>
            </w:r>
          </w:p>
        </w:tc>
      </w:tr>
      <w:tr w:rsidR="00C8236C" w:rsidRPr="00450FBE" w14:paraId="57603BC1" w14:textId="77777777" w:rsidTr="008A07B4">
        <w:trPr>
          <w:trHeight w:val="2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F6461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organic ion transport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A8A1F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3910.8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19988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0138.4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ABE12D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5034.3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A7569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6581.8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A6EC94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6202.6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E9C6B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919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3869F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7</w:t>
            </w:r>
          </w:p>
        </w:tc>
      </w:tr>
      <w:tr w:rsidR="00C8236C" w:rsidRPr="00450FBE" w14:paraId="73C8E8B1" w14:textId="77777777" w:rsidTr="008A07B4">
        <w:trPr>
          <w:trHeight w:val="2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14B95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condary metabolites biosynthesis, transport, and ca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1D5F41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C2F6F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66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148199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18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CC757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74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3818A3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13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622B9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09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3ED046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8</w:t>
            </w:r>
          </w:p>
        </w:tc>
      </w:tr>
      <w:tr w:rsidR="00C8236C" w:rsidRPr="00450FBE" w14:paraId="340023AE" w14:textId="77777777" w:rsidTr="008A07B4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93B147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gnal transduction mechanis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04EF0D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0239.2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537BBF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8975.4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BF26CD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4187.6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406D34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8351.7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AA1892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4483.5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7D40C0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138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9E9EF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6</w:t>
            </w:r>
          </w:p>
        </w:tc>
      </w:tr>
      <w:tr w:rsidR="00C8236C" w:rsidRPr="00450FBE" w14:paraId="4B44CD88" w14:textId="77777777" w:rsidTr="008A07B4">
        <w:trPr>
          <w:trHeight w:val="212"/>
          <w:jc w:val="center"/>
        </w:trPr>
        <w:tc>
          <w:tcPr>
            <w:tcW w:w="0" w:type="auto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65AA59" w14:textId="77777777" w:rsidR="00C8236C" w:rsidRPr="00450FBE" w:rsidRDefault="00C8236C" w:rsidP="008A07B4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lon</w:t>
            </w:r>
          </w:p>
        </w:tc>
      </w:tr>
      <w:tr w:rsidR="00C8236C" w:rsidRPr="00450FBE" w14:paraId="349D1FAF" w14:textId="77777777" w:rsidTr="008A07B4">
        <w:trPr>
          <w:trHeight w:val="2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8DB2E6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ergy production and con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4E8E3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9294.4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7234F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4614.7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2552F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7282.4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9AAA7E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2794.5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8B6303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5797.3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24F9F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562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53EF5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6</w:t>
            </w:r>
          </w:p>
        </w:tc>
      </w:tr>
      <w:tr w:rsidR="00C8236C" w:rsidRPr="00450FBE" w14:paraId="069C70A7" w14:textId="77777777" w:rsidTr="008A07B4">
        <w:trPr>
          <w:trHeight w:val="2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55EF5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ino acid transport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8A370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787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2CFA2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041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3472C9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8844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46974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3810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E5836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3035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BAFDFD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973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E9BD1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6</w:t>
            </w:r>
          </w:p>
        </w:tc>
      </w:tr>
      <w:tr w:rsidR="00C8236C" w:rsidRPr="00450FBE" w14:paraId="427AA5FB" w14:textId="77777777" w:rsidTr="008A07B4">
        <w:trPr>
          <w:trHeight w:val="2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A7456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otide transport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6DCD86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267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2760E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82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27D1E7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5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AC4416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179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CF08A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285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48B03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746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5EABA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6</w:t>
            </w:r>
          </w:p>
        </w:tc>
      </w:tr>
      <w:tr w:rsidR="00C8236C" w:rsidRPr="00450FBE" w14:paraId="6C1E5F00" w14:textId="77777777" w:rsidTr="008A07B4">
        <w:trPr>
          <w:trHeight w:val="2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E61CD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bohydrate transport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3AEA96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2804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4652BC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8456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0D2C2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659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023BDD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9110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F4986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190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749B61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826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9C243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1</w:t>
            </w:r>
          </w:p>
        </w:tc>
      </w:tr>
      <w:tr w:rsidR="00C8236C" w:rsidRPr="00450FBE" w14:paraId="62102592" w14:textId="77777777" w:rsidTr="008A07B4">
        <w:trPr>
          <w:trHeight w:val="2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F7AF5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enzyme transport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8D01DE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3171.4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8D549A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6291.8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35F35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9014.8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81DC4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5199.3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BAB3CE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4347.0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0D5BF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396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4AB65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2</w:t>
            </w:r>
          </w:p>
        </w:tc>
      </w:tr>
      <w:tr w:rsidR="00C8236C" w:rsidRPr="00450FBE" w14:paraId="023F4D88" w14:textId="77777777" w:rsidTr="008A07B4">
        <w:trPr>
          <w:trHeight w:val="2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7E30C0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pid transport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10002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969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0A006E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7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F3C2D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858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45760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727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8CD39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49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5EB42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37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F1E03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7</w:t>
            </w:r>
          </w:p>
        </w:tc>
      </w:tr>
      <w:tr w:rsidR="00C8236C" w:rsidRPr="00450FBE" w14:paraId="325A4AAC" w14:textId="77777777" w:rsidTr="008A07B4">
        <w:trPr>
          <w:trHeight w:val="2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E185F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nslation, ribosomal structure, and bi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49D6AB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89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D4D04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387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065B3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7748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8A564D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742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D8C63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2925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9F5F39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012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4DC74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47</w:t>
            </w:r>
          </w:p>
        </w:tc>
      </w:tr>
      <w:tr w:rsidR="00C8236C" w:rsidRPr="00450FBE" w14:paraId="4AB26116" w14:textId="77777777" w:rsidTr="008A07B4">
        <w:trPr>
          <w:trHeight w:val="2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EF7DFA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n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0C354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25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122961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4696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CA7377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8687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C4E36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4295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12703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945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127D2D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971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58EE15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5</w:t>
            </w:r>
          </w:p>
        </w:tc>
      </w:tr>
      <w:tr w:rsidR="00C8236C" w:rsidRPr="00450FBE" w14:paraId="4FE618D9" w14:textId="77777777" w:rsidTr="008A07B4">
        <w:trPr>
          <w:trHeight w:val="2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37171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plication, recombination, and re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3DDD6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3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20FCB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6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64A94E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898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FBE8B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790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DD6F3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118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2C1D3E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586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A9BC0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1</w:t>
            </w:r>
          </w:p>
        </w:tc>
      </w:tr>
      <w:tr w:rsidR="00C8236C" w:rsidRPr="00450FBE" w14:paraId="2065DE56" w14:textId="77777777" w:rsidTr="008A07B4">
        <w:trPr>
          <w:trHeight w:val="2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41FAA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organic ion transport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F86A3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8933.2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ECF8CC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2549.1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11A54B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4633.9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EF966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2570.6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B29F04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3368.1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B1194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952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2E2C49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9</w:t>
            </w:r>
          </w:p>
        </w:tc>
      </w:tr>
      <w:tr w:rsidR="00C8236C" w:rsidRPr="00450FBE" w14:paraId="025F27E3" w14:textId="77777777" w:rsidTr="00877D30">
        <w:trPr>
          <w:trHeight w:val="2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F0F5FB5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condary metabolites biosynthesis, transport, and catabolis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BD79420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253.3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85A3C5B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988.0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8CA59C1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063.9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5E23421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966.6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1F6A8DC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112.0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EB8D5B7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22.9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3EBA680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3</w:t>
            </w:r>
          </w:p>
        </w:tc>
      </w:tr>
      <w:tr w:rsidR="00C8236C" w:rsidRPr="00450FBE" w14:paraId="3E4AC8D4" w14:textId="77777777" w:rsidTr="00877D30">
        <w:trPr>
          <w:trHeight w:val="205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89E976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gnal transduction mechanis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CE1DFA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4064.9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60BC97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5368.2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2FAC40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4564.4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EFB9FD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3788.8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BEF53A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9893.7</w:t>
            </w: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D2A3E3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700.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E611EF" w14:textId="77777777" w:rsidR="00C8236C" w:rsidRPr="00450FBE" w:rsidRDefault="00C8236C" w:rsidP="008A07B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0F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9</w:t>
            </w:r>
          </w:p>
        </w:tc>
      </w:tr>
    </w:tbl>
    <w:p w14:paraId="61EB7795" w14:textId="179044CD" w:rsidR="001C6AB6" w:rsidRPr="001C6AB6" w:rsidRDefault="001C6AB6" w:rsidP="006A7123">
      <w:pPr>
        <w:widowControl/>
        <w:spacing w:before="120" w:after="120" w:line="480" w:lineRule="auto"/>
        <w:jc w:val="left"/>
        <w:rPr>
          <w:rFonts w:ascii="Times New Roman" w:eastAsia="宋体" w:hAnsi="Times New Roman" w:cs="Times New Roman"/>
          <w:kern w:val="0"/>
          <w:sz w:val="20"/>
          <w:lang w:eastAsia="en-US"/>
        </w:rPr>
      </w:pPr>
      <w:r w:rsidRPr="001C6AB6">
        <w:rPr>
          <w:rFonts w:ascii="Times New Roman" w:eastAsia="宋体" w:hAnsi="Times New Roman" w:cs="Times New Roman"/>
          <w:kern w:val="0"/>
          <w:sz w:val="20"/>
          <w:vertAlign w:val="superscript"/>
          <w:lang w:eastAsia="en-US"/>
        </w:rPr>
        <w:t xml:space="preserve">1 </w:t>
      </w:r>
      <w:r w:rsidR="00791D41" w:rsidRPr="00715432">
        <w:rPr>
          <w:rFonts w:ascii="Times New Roman" w:eastAsia="宋体" w:hAnsi="Times New Roman" w:cs="Times New Roman"/>
          <w:kern w:val="0"/>
          <w:sz w:val="20"/>
          <w:lang w:eastAsia="en-US"/>
        </w:rPr>
        <w:t>N</w:t>
      </w:r>
      <w:r w:rsidR="00D835FD" w:rsidRPr="00D835FD">
        <w:rPr>
          <w:rFonts w:ascii="Times New Roman" w:eastAsia="宋体" w:hAnsi="Times New Roman" w:cs="Times New Roman"/>
          <w:kern w:val="0"/>
          <w:sz w:val="20"/>
          <w:lang w:eastAsia="en-US"/>
        </w:rPr>
        <w:t xml:space="preserve">CON is a corn-soybean meal basal diets group. AMP is 200 mg/kg antibacterial peptide supplemented group. </w:t>
      </w:r>
      <w:proofErr w:type="spellStart"/>
      <w:r w:rsidR="00D835FD" w:rsidRPr="00D835FD">
        <w:rPr>
          <w:rFonts w:ascii="Times New Roman" w:eastAsia="宋体" w:hAnsi="Times New Roman" w:cs="Times New Roman"/>
          <w:kern w:val="0"/>
          <w:sz w:val="20"/>
          <w:lang w:eastAsia="en-US"/>
        </w:rPr>
        <w:t>Probio</w:t>
      </w:r>
      <w:proofErr w:type="spellEnd"/>
      <w:r w:rsidR="00D835FD" w:rsidRPr="00D835FD">
        <w:rPr>
          <w:rFonts w:ascii="Times New Roman" w:eastAsia="宋体" w:hAnsi="Times New Roman" w:cs="Times New Roman"/>
          <w:kern w:val="0"/>
          <w:sz w:val="20"/>
          <w:lang w:eastAsia="en-US"/>
        </w:rPr>
        <w:t xml:space="preserve"> is 200 mg/kg </w:t>
      </w:r>
      <w:proofErr w:type="spellStart"/>
      <w:r w:rsidR="00D835FD" w:rsidRPr="00D835FD">
        <w:rPr>
          <w:rFonts w:ascii="Times New Roman" w:eastAsia="宋体" w:hAnsi="Times New Roman" w:cs="Times New Roman"/>
          <w:kern w:val="0"/>
          <w:sz w:val="20"/>
          <w:lang w:eastAsia="en-US"/>
        </w:rPr>
        <w:t>calsporin</w:t>
      </w:r>
      <w:proofErr w:type="spellEnd"/>
      <w:r w:rsidR="00D835FD" w:rsidRPr="00D835FD">
        <w:rPr>
          <w:rFonts w:ascii="Times New Roman" w:eastAsia="宋体" w:hAnsi="Times New Roman" w:cs="Times New Roman"/>
          <w:kern w:val="0"/>
          <w:sz w:val="20"/>
          <w:lang w:eastAsia="en-US"/>
        </w:rPr>
        <w:t xml:space="preserve"> supplemented group. </w:t>
      </w:r>
      <w:r w:rsidR="00791D41">
        <w:rPr>
          <w:rFonts w:ascii="Times New Roman" w:eastAsia="宋体" w:hAnsi="Times New Roman" w:cs="Times New Roman"/>
          <w:kern w:val="0"/>
          <w:sz w:val="20"/>
          <w:lang w:eastAsia="en-US"/>
        </w:rPr>
        <w:t>MMT</w:t>
      </w:r>
      <w:r w:rsidR="00D835FD" w:rsidRPr="00D835FD">
        <w:rPr>
          <w:rFonts w:ascii="Times New Roman" w:eastAsia="宋体" w:hAnsi="Times New Roman" w:cs="Times New Roman"/>
          <w:kern w:val="0"/>
          <w:sz w:val="20"/>
          <w:lang w:eastAsia="en-US"/>
        </w:rPr>
        <w:t xml:space="preserve"> is 500 mg/kg montmorillonite supplemented group. CHC is 500 mg/kg activated charcoal-herb </w:t>
      </w:r>
      <w:proofErr w:type="spellStart"/>
      <w:r w:rsidR="00D835FD" w:rsidRPr="00D835FD">
        <w:rPr>
          <w:rFonts w:ascii="Times New Roman" w:eastAsia="宋体" w:hAnsi="Times New Roman" w:cs="Times New Roman"/>
          <w:kern w:val="0"/>
          <w:sz w:val="20"/>
          <w:lang w:eastAsia="en-US"/>
        </w:rPr>
        <w:t>extractum</w:t>
      </w:r>
      <w:proofErr w:type="spellEnd"/>
      <w:r w:rsidR="00D835FD" w:rsidRPr="00D835FD">
        <w:rPr>
          <w:rFonts w:ascii="Times New Roman" w:eastAsia="宋体" w:hAnsi="Times New Roman" w:cs="Times New Roman"/>
          <w:kern w:val="0"/>
          <w:sz w:val="20"/>
          <w:lang w:eastAsia="en-US"/>
        </w:rPr>
        <w:t xml:space="preserve"> complex supplemented group.</w:t>
      </w:r>
      <w:r>
        <w:rPr>
          <w:rFonts w:ascii="Times New Roman" w:eastAsia="宋体" w:hAnsi="Times New Roman" w:cs="Times New Roman" w:hint="eastAsia"/>
          <w:kern w:val="0"/>
          <w:sz w:val="20"/>
        </w:rPr>
        <w:t xml:space="preserve"> </w:t>
      </w:r>
      <w:r w:rsidRPr="001C6AB6">
        <w:rPr>
          <w:rFonts w:ascii="Times New Roman" w:eastAsia="宋体" w:hAnsi="Times New Roman" w:cs="Times New Roman"/>
          <w:kern w:val="0"/>
          <w:sz w:val="20"/>
          <w:lang w:eastAsia="en-US"/>
        </w:rPr>
        <w:t xml:space="preserve">Values </w:t>
      </w:r>
      <w:r>
        <w:rPr>
          <w:rFonts w:ascii="Times New Roman" w:eastAsia="宋体" w:hAnsi="Times New Roman" w:cs="Times New Roman" w:hint="eastAsia"/>
          <w:kern w:val="0"/>
          <w:sz w:val="20"/>
        </w:rPr>
        <w:t>were</w:t>
      </w:r>
      <w:r>
        <w:rPr>
          <w:rFonts w:ascii="Times New Roman" w:eastAsia="宋体" w:hAnsi="Times New Roman" w:cs="Times New Roman"/>
          <w:kern w:val="0"/>
          <w:sz w:val="20"/>
          <w:lang w:eastAsia="en-US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0"/>
        </w:rPr>
        <w:t>expressed</w:t>
      </w:r>
      <w:r w:rsidRPr="001C6AB6">
        <w:rPr>
          <w:rFonts w:ascii="Times New Roman" w:eastAsia="宋体" w:hAnsi="Times New Roman" w:cs="Times New Roman"/>
          <w:kern w:val="0"/>
          <w:sz w:val="20"/>
          <w:lang w:eastAsia="en-US"/>
        </w:rPr>
        <w:t xml:space="preserve"> for means </w:t>
      </w:r>
      <w:r w:rsidRPr="001C6AB6">
        <w:rPr>
          <w:rFonts w:ascii="Times New Roman" w:eastAsia="宋体" w:hAnsi="Times New Roman" w:cs="Times New Roman"/>
          <w:kern w:val="0"/>
          <w:sz w:val="20"/>
        </w:rPr>
        <w:t>±</w:t>
      </w:r>
      <w:r w:rsidRPr="001C6AB6">
        <w:rPr>
          <w:rFonts w:ascii="Times New Roman" w:eastAsia="宋体" w:hAnsi="Times New Roman" w:cs="Times New Roman"/>
          <w:kern w:val="0"/>
          <w:sz w:val="20"/>
          <w:lang w:eastAsia="en-US"/>
        </w:rPr>
        <w:t xml:space="preserve"> </w:t>
      </w:r>
      <w:r w:rsidR="00F56E67" w:rsidRPr="00F56E67">
        <w:rPr>
          <w:rFonts w:ascii="Times New Roman" w:eastAsia="宋体" w:hAnsi="Times New Roman" w:cs="Times New Roman"/>
          <w:kern w:val="0"/>
          <w:sz w:val="20"/>
          <w:lang w:eastAsia="en-US"/>
        </w:rPr>
        <w:t>standard error of the mean</w:t>
      </w:r>
      <w:r w:rsidR="00F56E67">
        <w:rPr>
          <w:rFonts w:ascii="Times New Roman" w:eastAsia="宋体" w:hAnsi="Times New Roman" w:cs="Times New Roman"/>
          <w:kern w:val="0"/>
          <w:sz w:val="20"/>
          <w:lang w:eastAsia="en-US"/>
        </w:rPr>
        <w:t xml:space="preserve"> (</w:t>
      </w:r>
      <w:r w:rsidRPr="001C6AB6">
        <w:rPr>
          <w:rFonts w:ascii="Times New Roman" w:eastAsia="宋体" w:hAnsi="Times New Roman" w:cs="Times New Roman"/>
          <w:kern w:val="0"/>
          <w:sz w:val="20"/>
          <w:lang w:eastAsia="en-US"/>
        </w:rPr>
        <w:t>SEM</w:t>
      </w:r>
      <w:r w:rsidR="00F56E67">
        <w:rPr>
          <w:rFonts w:ascii="Times New Roman" w:eastAsia="宋体" w:hAnsi="Times New Roman" w:cs="Times New Roman"/>
          <w:kern w:val="0"/>
          <w:sz w:val="20"/>
          <w:lang w:eastAsia="en-US"/>
        </w:rPr>
        <w:t>)</w:t>
      </w:r>
      <w:r w:rsidRPr="001C6AB6">
        <w:rPr>
          <w:rFonts w:ascii="Times New Roman" w:eastAsia="宋体" w:hAnsi="Times New Roman" w:cs="Times New Roman"/>
          <w:kern w:val="0"/>
          <w:sz w:val="20"/>
          <w:lang w:eastAsia="en-US"/>
        </w:rPr>
        <w:t>.</w:t>
      </w:r>
      <w:r>
        <w:rPr>
          <w:rFonts w:ascii="Times New Roman" w:eastAsia="宋体" w:hAnsi="Times New Roman" w:cs="Times New Roman" w:hint="eastAsia"/>
          <w:kern w:val="0"/>
          <w:sz w:val="20"/>
        </w:rPr>
        <w:t xml:space="preserve"> </w:t>
      </w:r>
      <w:r w:rsidRPr="001C6AB6">
        <w:rPr>
          <w:rFonts w:ascii="Times New Roman" w:eastAsia="宋体" w:hAnsi="Times New Roman" w:cs="Times New Roman"/>
          <w:kern w:val="0"/>
          <w:sz w:val="20"/>
          <w:lang w:eastAsia="en-US"/>
        </w:rPr>
        <w:t>Means within rows with different letter superscripts differ significantly (</w:t>
      </w:r>
      <w:r w:rsidRPr="001C6AB6">
        <w:rPr>
          <w:rFonts w:ascii="Times New Roman" w:eastAsia="宋体" w:hAnsi="Times New Roman" w:cs="Times New Roman"/>
          <w:i/>
          <w:iCs/>
          <w:kern w:val="0"/>
          <w:sz w:val="20"/>
          <w:lang w:eastAsia="en-US"/>
        </w:rPr>
        <w:t>P</w:t>
      </w:r>
      <w:r w:rsidRPr="001C6AB6">
        <w:rPr>
          <w:rFonts w:ascii="Times New Roman" w:eastAsia="宋体" w:hAnsi="Times New Roman" w:cs="Times New Roman"/>
          <w:kern w:val="0"/>
          <w:sz w:val="20"/>
          <w:lang w:eastAsia="en-US"/>
        </w:rPr>
        <w:t xml:space="preserve"> &lt; 0.05).</w:t>
      </w:r>
      <w:r w:rsidR="00D835FD" w:rsidRPr="00D835FD">
        <w:t xml:space="preserve"> </w:t>
      </w:r>
    </w:p>
    <w:bookmarkEnd w:id="0"/>
    <w:p w14:paraId="59DB7B22" w14:textId="77777777" w:rsidR="00126408" w:rsidRPr="001C6AB6" w:rsidRDefault="00126408"/>
    <w:sectPr w:rsidR="00126408" w:rsidRPr="001C6AB6" w:rsidSect="00B65AD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CC879" w14:textId="77777777" w:rsidR="007F290D" w:rsidRDefault="007F290D" w:rsidP="00B65ADB">
      <w:r>
        <w:separator/>
      </w:r>
    </w:p>
  </w:endnote>
  <w:endnote w:type="continuationSeparator" w:id="0">
    <w:p w14:paraId="0E786A3C" w14:textId="77777777" w:rsidR="007F290D" w:rsidRDefault="007F290D" w:rsidP="00B65A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2495B4" w14:textId="77777777" w:rsidR="007F290D" w:rsidRDefault="007F290D" w:rsidP="00B65ADB">
      <w:r>
        <w:separator/>
      </w:r>
    </w:p>
  </w:footnote>
  <w:footnote w:type="continuationSeparator" w:id="0">
    <w:p w14:paraId="4A0A161A" w14:textId="77777777" w:rsidR="007F290D" w:rsidRDefault="007F290D" w:rsidP="00B65A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ADB"/>
    <w:rsid w:val="00026034"/>
    <w:rsid w:val="00090AD7"/>
    <w:rsid w:val="000A5F6B"/>
    <w:rsid w:val="000B0383"/>
    <w:rsid w:val="000B39B3"/>
    <w:rsid w:val="000C0ADD"/>
    <w:rsid w:val="000E5FAC"/>
    <w:rsid w:val="00126408"/>
    <w:rsid w:val="001C6AB6"/>
    <w:rsid w:val="00235E5C"/>
    <w:rsid w:val="002A4D2F"/>
    <w:rsid w:val="002D00A0"/>
    <w:rsid w:val="00305118"/>
    <w:rsid w:val="00346B00"/>
    <w:rsid w:val="00367328"/>
    <w:rsid w:val="0038365B"/>
    <w:rsid w:val="003B715A"/>
    <w:rsid w:val="003F74AF"/>
    <w:rsid w:val="00402159"/>
    <w:rsid w:val="00450FBE"/>
    <w:rsid w:val="00502429"/>
    <w:rsid w:val="00557855"/>
    <w:rsid w:val="00587AC1"/>
    <w:rsid w:val="006A7123"/>
    <w:rsid w:val="00715432"/>
    <w:rsid w:val="00791D41"/>
    <w:rsid w:val="007E4C21"/>
    <w:rsid w:val="007F290D"/>
    <w:rsid w:val="00877D30"/>
    <w:rsid w:val="00886069"/>
    <w:rsid w:val="008C6835"/>
    <w:rsid w:val="008C7439"/>
    <w:rsid w:val="009255FF"/>
    <w:rsid w:val="00A05B90"/>
    <w:rsid w:val="00AD18CF"/>
    <w:rsid w:val="00B031B5"/>
    <w:rsid w:val="00B41487"/>
    <w:rsid w:val="00B45536"/>
    <w:rsid w:val="00B504DC"/>
    <w:rsid w:val="00B520A0"/>
    <w:rsid w:val="00B65ADB"/>
    <w:rsid w:val="00B73BBE"/>
    <w:rsid w:val="00B92538"/>
    <w:rsid w:val="00C02A33"/>
    <w:rsid w:val="00C75CB2"/>
    <w:rsid w:val="00C75F00"/>
    <w:rsid w:val="00C8236C"/>
    <w:rsid w:val="00D2709E"/>
    <w:rsid w:val="00D6301C"/>
    <w:rsid w:val="00D835FD"/>
    <w:rsid w:val="00E87BD3"/>
    <w:rsid w:val="00ED1FAC"/>
    <w:rsid w:val="00F56E67"/>
    <w:rsid w:val="00F6419B"/>
    <w:rsid w:val="00F71429"/>
    <w:rsid w:val="00FC064C"/>
    <w:rsid w:val="00FD6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7A3B67"/>
  <w15:chartTrackingRefBased/>
  <w15:docId w15:val="{CF555551-D122-474B-8E38-895D3DA58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0F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5A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5A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5A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5A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724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0E6498-D44B-4BB1-8980-91569B1AAC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2</Pages>
  <Words>647</Words>
  <Characters>3693</Characters>
  <Application>Microsoft Office Word</Application>
  <DocSecurity>0</DocSecurity>
  <Lines>30</Lines>
  <Paragraphs>8</Paragraphs>
  <ScaleCrop>false</ScaleCrop>
  <Company/>
  <LinksUpToDate>false</LinksUpToDate>
  <CharactersWithSpaces>4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reviewer</dc:creator>
  <cp:keywords/>
  <dc:description/>
  <cp:lastModifiedBy>reviewer reviewer</cp:lastModifiedBy>
  <cp:revision>57</cp:revision>
  <dcterms:created xsi:type="dcterms:W3CDTF">2021-12-29T12:02:00Z</dcterms:created>
  <dcterms:modified xsi:type="dcterms:W3CDTF">2022-02-09T12:33:00Z</dcterms:modified>
</cp:coreProperties>
</file>